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52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077F6" w14:paraId="70853BD8" w14:textId="77777777" w:rsidTr="00964054">
        <w:trPr>
          <w:trHeight w:val="406"/>
        </w:trPr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</w:tcPr>
          <w:p w14:paraId="65F3C359" w14:textId="025EA089" w:rsidR="004077F6" w:rsidRDefault="004077F6" w:rsidP="00964054">
            <w:r>
              <w:rPr>
                <w:rFonts w:hint="eastAsia"/>
              </w:rPr>
              <w:t>Gene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</w:tcPr>
          <w:p w14:paraId="539A0FC9" w14:textId="3C49BC00" w:rsidR="004077F6" w:rsidRDefault="0080112C" w:rsidP="00964054">
            <w:r>
              <w:t>C</w:t>
            </w:r>
            <w:r w:rsidR="004077F6" w:rsidRPr="004077F6">
              <w:t>oef</w:t>
            </w:r>
            <w:r>
              <w:t>ficient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4" w:space="0" w:color="auto"/>
            </w:tcBorders>
          </w:tcPr>
          <w:p w14:paraId="585C85C8" w14:textId="5B99BD00" w:rsidR="004077F6" w:rsidRDefault="004077F6" w:rsidP="00964054">
            <w:r w:rsidRPr="004077F6">
              <w:rPr>
                <w:i/>
                <w:iCs/>
              </w:rPr>
              <w:t>P</w:t>
            </w:r>
            <w:r>
              <w:t xml:space="preserve"> </w:t>
            </w:r>
            <w:proofErr w:type="spellStart"/>
            <w:r>
              <w:t>vaule</w:t>
            </w:r>
            <w:proofErr w:type="spellEnd"/>
          </w:p>
        </w:tc>
      </w:tr>
      <w:tr w:rsidR="004077F6" w14:paraId="7E263758" w14:textId="77777777" w:rsidTr="00964054">
        <w:trPr>
          <w:trHeight w:val="266"/>
        </w:trPr>
        <w:tc>
          <w:tcPr>
            <w:tcW w:w="2840" w:type="dxa"/>
            <w:tcBorders>
              <w:bottom w:val="nil"/>
            </w:tcBorders>
          </w:tcPr>
          <w:p w14:paraId="4255C6C7" w14:textId="7D14354C" w:rsidR="004077F6" w:rsidRDefault="004077F6" w:rsidP="00964054">
            <w:r w:rsidRPr="004077F6">
              <w:t>LDHD</w:t>
            </w:r>
          </w:p>
        </w:tc>
        <w:tc>
          <w:tcPr>
            <w:tcW w:w="2841" w:type="dxa"/>
            <w:tcBorders>
              <w:bottom w:val="nil"/>
            </w:tcBorders>
          </w:tcPr>
          <w:p w14:paraId="6FB79D20" w14:textId="4663DA94" w:rsidR="004077F6" w:rsidRDefault="004077F6" w:rsidP="00964054">
            <w:r w:rsidRPr="004077F6">
              <w:t>0.0</w:t>
            </w:r>
            <w:r w:rsidR="0080112C">
              <w:t>5951</w:t>
            </w:r>
          </w:p>
        </w:tc>
        <w:tc>
          <w:tcPr>
            <w:tcW w:w="2841" w:type="dxa"/>
            <w:tcBorders>
              <w:bottom w:val="nil"/>
            </w:tcBorders>
          </w:tcPr>
          <w:p w14:paraId="7213D6D9" w14:textId="5915D53A" w:rsidR="004077F6" w:rsidRDefault="004077F6" w:rsidP="00964054">
            <w:r w:rsidRPr="004077F6">
              <w:t>0.0463</w:t>
            </w:r>
          </w:p>
        </w:tc>
      </w:tr>
      <w:tr w:rsidR="004077F6" w14:paraId="27B92494" w14:textId="77777777" w:rsidTr="00964054">
        <w:tc>
          <w:tcPr>
            <w:tcW w:w="2840" w:type="dxa"/>
            <w:tcBorders>
              <w:top w:val="nil"/>
              <w:bottom w:val="nil"/>
            </w:tcBorders>
          </w:tcPr>
          <w:p w14:paraId="1B261632" w14:textId="60362DCA" w:rsidR="004077F6" w:rsidRDefault="004077F6" w:rsidP="00964054">
            <w:r w:rsidRPr="004077F6">
              <w:t>LYRM7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1F2E2CF2" w14:textId="20BDE9D0" w:rsidR="004077F6" w:rsidRDefault="004077F6" w:rsidP="00964054">
            <w:r w:rsidRPr="004077F6">
              <w:t>0.</w:t>
            </w:r>
            <w:r w:rsidR="0080112C">
              <w:t>30230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497EFCE8" w14:textId="573077F4" w:rsidR="004077F6" w:rsidRDefault="004077F6" w:rsidP="00964054">
            <w:r w:rsidRPr="004077F6">
              <w:t>0.0137</w:t>
            </w:r>
          </w:p>
        </w:tc>
      </w:tr>
      <w:tr w:rsidR="004077F6" w14:paraId="5F53E9B3" w14:textId="77777777" w:rsidTr="00964054">
        <w:tc>
          <w:tcPr>
            <w:tcW w:w="2840" w:type="dxa"/>
            <w:tcBorders>
              <w:top w:val="nil"/>
              <w:bottom w:val="single" w:sz="8" w:space="0" w:color="auto"/>
            </w:tcBorders>
          </w:tcPr>
          <w:p w14:paraId="04BD0282" w14:textId="203EFAEC" w:rsidR="004077F6" w:rsidRDefault="004077F6" w:rsidP="00964054">
            <w:r w:rsidRPr="004077F6">
              <w:t>PNKD</w:t>
            </w:r>
          </w:p>
        </w:tc>
        <w:tc>
          <w:tcPr>
            <w:tcW w:w="2841" w:type="dxa"/>
            <w:tcBorders>
              <w:top w:val="nil"/>
              <w:bottom w:val="single" w:sz="8" w:space="0" w:color="auto"/>
            </w:tcBorders>
          </w:tcPr>
          <w:p w14:paraId="6215E64E" w14:textId="4411EB4F" w:rsidR="004077F6" w:rsidRDefault="004077F6" w:rsidP="00964054">
            <w:r w:rsidRPr="004077F6">
              <w:t>-0.0</w:t>
            </w:r>
            <w:r w:rsidR="0080112C">
              <w:t>4653</w:t>
            </w:r>
          </w:p>
        </w:tc>
        <w:tc>
          <w:tcPr>
            <w:tcW w:w="2841" w:type="dxa"/>
            <w:tcBorders>
              <w:top w:val="nil"/>
              <w:bottom w:val="single" w:sz="8" w:space="0" w:color="auto"/>
            </w:tcBorders>
          </w:tcPr>
          <w:p w14:paraId="7D311733" w14:textId="439F8BB2" w:rsidR="004077F6" w:rsidRDefault="004077F6" w:rsidP="00964054">
            <w:r w:rsidRPr="004077F6">
              <w:t>0.1549</w:t>
            </w:r>
          </w:p>
        </w:tc>
      </w:tr>
    </w:tbl>
    <w:p w14:paraId="41C724CA" w14:textId="4D9D347E" w:rsidR="00964054" w:rsidRPr="00964054" w:rsidRDefault="0080112C" w:rsidP="009640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964054" w:rsidRPr="00705AC4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964054">
        <w:rPr>
          <w:rFonts w:ascii="Times New Roman" w:hAnsi="Times New Roman" w:cs="Times New Roman"/>
          <w:sz w:val="24"/>
          <w:szCs w:val="24"/>
        </w:rPr>
        <w:t xml:space="preserve"> Three </w:t>
      </w:r>
      <w:r w:rsidR="00964054" w:rsidRPr="007E0E8F">
        <w:rPr>
          <w:rFonts w:ascii="Times New Roman" w:hAnsi="Times New Roman"/>
          <w:sz w:val="24"/>
          <w:szCs w:val="24"/>
        </w:rPr>
        <w:t>lactate metabolism</w:t>
      </w:r>
      <w:r w:rsidR="00964054" w:rsidRPr="00964054">
        <w:rPr>
          <w:rFonts w:ascii="Times New Roman" w:hAnsi="Times New Roman" w:cs="Times New Roman"/>
          <w:sz w:val="24"/>
          <w:szCs w:val="24"/>
        </w:rPr>
        <w:t>-related genes</w:t>
      </w:r>
      <w:r w:rsidR="009B5674">
        <w:rPr>
          <w:rFonts w:ascii="Times New Roman" w:hAnsi="Times New Roman" w:cs="Times New Roman"/>
          <w:sz w:val="24"/>
          <w:szCs w:val="24"/>
        </w:rPr>
        <w:t xml:space="preserve"> of the signature.</w:t>
      </w:r>
    </w:p>
    <w:p w14:paraId="22667BCD" w14:textId="73BE1414" w:rsidR="006F620F" w:rsidRPr="0080112C" w:rsidRDefault="006F620F"/>
    <w:sectPr w:rsidR="006F620F" w:rsidRPr="00801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34B03" w14:textId="77777777" w:rsidR="00970EFB" w:rsidRDefault="00970EFB" w:rsidP="004A17A4">
      <w:r>
        <w:separator/>
      </w:r>
    </w:p>
  </w:endnote>
  <w:endnote w:type="continuationSeparator" w:id="0">
    <w:p w14:paraId="450F5314" w14:textId="77777777" w:rsidR="00970EFB" w:rsidRDefault="00970EFB" w:rsidP="004A1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B67EB" w14:textId="77777777" w:rsidR="00970EFB" w:rsidRDefault="00970EFB" w:rsidP="004A17A4">
      <w:r>
        <w:separator/>
      </w:r>
    </w:p>
  </w:footnote>
  <w:footnote w:type="continuationSeparator" w:id="0">
    <w:p w14:paraId="2B350711" w14:textId="77777777" w:rsidR="00970EFB" w:rsidRDefault="00970EFB" w:rsidP="004A1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5F7F"/>
    <w:rsid w:val="00020576"/>
    <w:rsid w:val="000213C9"/>
    <w:rsid w:val="00037C72"/>
    <w:rsid w:val="000E29F7"/>
    <w:rsid w:val="00125DCE"/>
    <w:rsid w:val="00184BEE"/>
    <w:rsid w:val="001C0944"/>
    <w:rsid w:val="001D2F8B"/>
    <w:rsid w:val="001F7773"/>
    <w:rsid w:val="00201101"/>
    <w:rsid w:val="00230788"/>
    <w:rsid w:val="002F45EA"/>
    <w:rsid w:val="00305502"/>
    <w:rsid w:val="00321050"/>
    <w:rsid w:val="003402F1"/>
    <w:rsid w:val="00360329"/>
    <w:rsid w:val="00375DDA"/>
    <w:rsid w:val="004077F6"/>
    <w:rsid w:val="004124A3"/>
    <w:rsid w:val="00440178"/>
    <w:rsid w:val="00454E8E"/>
    <w:rsid w:val="004A17A4"/>
    <w:rsid w:val="004F30B3"/>
    <w:rsid w:val="00565E23"/>
    <w:rsid w:val="005C70EB"/>
    <w:rsid w:val="005D1AB7"/>
    <w:rsid w:val="005F525C"/>
    <w:rsid w:val="006239C2"/>
    <w:rsid w:val="00637E59"/>
    <w:rsid w:val="00671C15"/>
    <w:rsid w:val="00680450"/>
    <w:rsid w:val="006F620F"/>
    <w:rsid w:val="007668A2"/>
    <w:rsid w:val="0080112C"/>
    <w:rsid w:val="00822D93"/>
    <w:rsid w:val="0087474E"/>
    <w:rsid w:val="008F41CD"/>
    <w:rsid w:val="00930DBD"/>
    <w:rsid w:val="00955832"/>
    <w:rsid w:val="00964054"/>
    <w:rsid w:val="00970EFB"/>
    <w:rsid w:val="0098417B"/>
    <w:rsid w:val="009A4937"/>
    <w:rsid w:val="009B1191"/>
    <w:rsid w:val="009B5674"/>
    <w:rsid w:val="009E14F8"/>
    <w:rsid w:val="00A75F7F"/>
    <w:rsid w:val="00A8007A"/>
    <w:rsid w:val="00A92055"/>
    <w:rsid w:val="00AA1B9E"/>
    <w:rsid w:val="00B11C79"/>
    <w:rsid w:val="00B477C6"/>
    <w:rsid w:val="00BA1A96"/>
    <w:rsid w:val="00BE0060"/>
    <w:rsid w:val="00C011A9"/>
    <w:rsid w:val="00C124E4"/>
    <w:rsid w:val="00C42658"/>
    <w:rsid w:val="00C45134"/>
    <w:rsid w:val="00C77177"/>
    <w:rsid w:val="00CB6901"/>
    <w:rsid w:val="00CC7407"/>
    <w:rsid w:val="00D0324F"/>
    <w:rsid w:val="00D4681C"/>
    <w:rsid w:val="00DA23E2"/>
    <w:rsid w:val="00E00F6E"/>
    <w:rsid w:val="00E051AE"/>
    <w:rsid w:val="00E17FAF"/>
    <w:rsid w:val="00E72B17"/>
    <w:rsid w:val="00E77D5B"/>
    <w:rsid w:val="00EB0654"/>
    <w:rsid w:val="00EC6CCC"/>
    <w:rsid w:val="00EF1AAA"/>
    <w:rsid w:val="00EF3FD9"/>
    <w:rsid w:val="00EF5EE4"/>
    <w:rsid w:val="00F0755B"/>
    <w:rsid w:val="00F24F5E"/>
    <w:rsid w:val="00F32C1A"/>
    <w:rsid w:val="00FA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960B4"/>
  <w15:chartTrackingRefBased/>
  <w15:docId w15:val="{7EED2052-F870-4AFC-A54F-A031AC56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7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1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17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1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17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8562</dc:creator>
  <cp:keywords/>
  <dc:description/>
  <cp:lastModifiedBy>26250</cp:lastModifiedBy>
  <cp:revision>6</cp:revision>
  <dcterms:created xsi:type="dcterms:W3CDTF">2021-10-30T13:23:00Z</dcterms:created>
  <dcterms:modified xsi:type="dcterms:W3CDTF">2022-08-07T06:58:00Z</dcterms:modified>
</cp:coreProperties>
</file>